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eripheral T cell receptor beta immune repertoire is promptly reconstituted after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cute myocardial infar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n 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Longgang H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Qing Li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Cuijuan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unzhen Sh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Bin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Kejia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Cardiology, The Affiliated Hospital of Qingdao University, Qingdao University, Qingdao, Shando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llege of Basic Medicine, Qingdao University, Qingdao, Shando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Cardiovascular Medicine, The Affiliated Cardiovascular Hospital of Qingdao University, Qingdao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enter of Patients, West China Second University Hospital, Sichuan University, Chengdu, 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rrespondence should be addressed to Kejia Wa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Email: princewkj@qdu.edu.cn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74310" cy="255778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. S1 </w:t>
      </w:r>
      <w:r>
        <w:rPr>
          <w:rFonts w:cs="Times New Roman" w:ascii="Times New Roman" w:hAnsi="Times New Roman"/>
          <w:sz w:val="24"/>
          <w:szCs w:val="24"/>
          <w:lang w:val="en-GB"/>
        </w:rPr>
        <w:t>Two-round nested amplicon arm-PCR for TCRβ immune repertoire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 = 5 per group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5269865" cy="15252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52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.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lonotypes analysis of TCR</w:t>
      </w:r>
      <w:r>
        <w:rPr>
          <w:rFonts w:cs="Times New Roman" w:ascii="Times New Roman" w:hAnsi="Times New Roman"/>
          <w:sz w:val="24"/>
          <w:szCs w:val="24"/>
        </w:rPr>
        <w:t xml:space="preserve">β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ase sequenc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uantification (plot grays) and frequencies (plot colors) of base sequence clonotypes. Light grays indicate the overlapping clonotypes, while dark grays indicate the total clonotypes per sample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arison of total clonotypes of TCRβ base sequence</w:t>
      </w:r>
      <w:bookmarkStart w:id="0" w:name="OLE_LINK1"/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percentage of overlapping base sequence between healthy controls and AMI patien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16535</wp:posOffset>
            </wp:positionH>
            <wp:positionV relativeFrom="paragraph">
              <wp:posOffset>152400</wp:posOffset>
            </wp:positionV>
            <wp:extent cx="4597400" cy="2948305"/>
            <wp:effectExtent l="0" t="0" r="0" b="0"/>
            <wp:wrapTopAndBottom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. S3 </w:t>
      </w:r>
      <w:r>
        <w:rPr>
          <w:rFonts w:cs="Times New Roman" w:ascii="Times New Roman" w:hAnsi="Times New Roman"/>
          <w:sz w:val="24"/>
          <w:szCs w:val="24"/>
          <w:lang w:val="en-GB"/>
        </w:rPr>
        <w:t>The distribution of CDR3 AA length between healthy controls and AMI patients. n = 5 per grou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8:01:00Z</dcterms:created>
  <dc:creator>暮梁思青</dc:creator>
  <dc:description/>
  <cp:keywords/>
  <dc:language>en-US</dc:language>
  <cp:lastModifiedBy>Administrator</cp:lastModifiedBy>
  <dcterms:modified xsi:type="dcterms:W3CDTF">2018-11-12T03:40:00Z</dcterms:modified>
  <cp:revision>43</cp:revision>
  <dc:subject/>
  <dc:title/>
</cp:coreProperties>
</file>